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5E28E" w14:textId="77777777" w:rsidR="00693AE5" w:rsidRDefault="00693AE5" w:rsidP="00693AE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upplementary Table 3. Proteins used to construct the phylogenetic tree shown in Figure 7.</w:t>
      </w:r>
    </w:p>
    <w:tbl>
      <w:tblPr>
        <w:tblW w:w="8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0"/>
        <w:gridCol w:w="3020"/>
        <w:gridCol w:w="1980"/>
      </w:tblGrid>
      <w:tr w:rsidR="00693AE5" w:rsidRPr="00A07995" w14:paraId="43E559A7" w14:textId="77777777" w:rsidTr="00C60A7B">
        <w:trPr>
          <w:trHeight w:val="34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12E77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lant species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04CA5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ames in the tre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691F60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ccession number</w:t>
            </w:r>
          </w:p>
        </w:tc>
      </w:tr>
      <w:tr w:rsidR="00693AE5" w:rsidRPr="00A07995" w14:paraId="3848D4A7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D22D9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Solanum tuberosum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CE1A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tD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58B2B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C28152</w:t>
            </w:r>
          </w:p>
        </w:tc>
      </w:tr>
      <w:tr w:rsidR="00693AE5" w:rsidRPr="00A07995" w14:paraId="7C697D37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2D0F3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E2A7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tAOS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1FB7A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I30876</w:t>
            </w:r>
          </w:p>
        </w:tc>
      </w:tr>
      <w:tr w:rsidR="00693AE5" w:rsidRPr="00A07995" w14:paraId="4E9B571A" w14:textId="77777777" w:rsidTr="00C60A7B">
        <w:trPr>
          <w:trHeight w:val="32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59798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Solanum lycopersicum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A2B8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eDE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05A76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AG42261</w:t>
            </w:r>
          </w:p>
        </w:tc>
      </w:tr>
      <w:tr w:rsidR="00693AE5" w:rsidRPr="00A07995" w14:paraId="3AECE851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97269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0A8C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eAOS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C85FB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B88032</w:t>
            </w:r>
          </w:p>
        </w:tc>
      </w:tr>
      <w:tr w:rsidR="00693AE5" w:rsidRPr="00A07995" w14:paraId="3CA89DB5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9481D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4E75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eAOS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EDB1C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AF67141</w:t>
            </w:r>
          </w:p>
        </w:tc>
      </w:tr>
      <w:tr w:rsidR="00693AE5" w:rsidRPr="00A07995" w14:paraId="14D75A6F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70F1C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5D4B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eAOS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6E1F6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AN76867</w:t>
            </w:r>
          </w:p>
        </w:tc>
      </w:tr>
      <w:tr w:rsidR="00693AE5" w:rsidRPr="00A07995" w14:paraId="04FA1A09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5136A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A119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LeHP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F22E2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AF67142</w:t>
            </w:r>
          </w:p>
        </w:tc>
      </w:tr>
      <w:tr w:rsidR="00693AE5" w:rsidRPr="00A07995" w14:paraId="682FC74D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58E42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Nicotiana tabac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3C49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tD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8B335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AL40900</w:t>
            </w:r>
          </w:p>
        </w:tc>
      </w:tr>
      <w:tr w:rsidR="00693AE5" w:rsidRPr="00A07995" w14:paraId="416D5728" w14:textId="77777777" w:rsidTr="00C60A7B">
        <w:trPr>
          <w:trHeight w:val="34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DC70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Cucumis sativum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A977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sHPL1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9F8DF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AF64041</w:t>
            </w:r>
          </w:p>
        </w:tc>
      </w:tr>
      <w:tr w:rsidR="00693AE5" w:rsidRPr="00A07995" w14:paraId="0B78E2A2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572B3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Cucumis melo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F659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mHP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08C72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AK54282</w:t>
            </w:r>
          </w:p>
        </w:tc>
      </w:tr>
      <w:tr w:rsidR="00693AE5" w:rsidRPr="00A07995" w14:paraId="4C5FE0E4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B25F0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2DCB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mA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8BB23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AM66138</w:t>
            </w:r>
          </w:p>
        </w:tc>
      </w:tr>
      <w:tr w:rsidR="00693AE5" w:rsidRPr="00A07995" w14:paraId="4A52813A" w14:textId="77777777" w:rsidTr="00C60A7B">
        <w:trPr>
          <w:trHeight w:val="32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366FE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Medicago truncatula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E1C8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tHPL1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CA8C0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C86898</w:t>
            </w:r>
          </w:p>
        </w:tc>
      </w:tr>
      <w:tr w:rsidR="00693AE5" w:rsidRPr="00A07995" w14:paraId="33EE250D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45FBE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D56A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tHPL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D11BB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C86899</w:t>
            </w:r>
          </w:p>
        </w:tc>
      </w:tr>
      <w:tr w:rsidR="00693AE5" w:rsidRPr="00A07995" w14:paraId="3F6D4A1B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02FC6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Physcomitrella paten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A6C8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pAOS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C170E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C86919</w:t>
            </w:r>
          </w:p>
        </w:tc>
      </w:tr>
      <w:tr w:rsidR="00693AE5" w:rsidRPr="00A07995" w14:paraId="7D00605D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0B55D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9C89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pAOS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3EEE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XP001759629</w:t>
            </w:r>
          </w:p>
        </w:tc>
      </w:tr>
      <w:tr w:rsidR="00693AE5" w:rsidRPr="00A07995" w14:paraId="69B260D3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DD130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EC96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pHP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721A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C86920</w:t>
            </w:r>
          </w:p>
        </w:tc>
      </w:tr>
      <w:tr w:rsidR="00693AE5" w:rsidRPr="00A07995" w14:paraId="6E456DB1" w14:textId="77777777" w:rsidTr="00C60A7B">
        <w:trPr>
          <w:trHeight w:val="34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96D18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Psidium guajava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27E1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gHPL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5CDCF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AK15070</w:t>
            </w:r>
          </w:p>
        </w:tc>
      </w:tr>
      <w:tr w:rsidR="00693AE5" w:rsidRPr="00A07995" w14:paraId="6D79A056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E03ED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Medicago sativ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9933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sHPL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72E57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B54847</w:t>
            </w:r>
          </w:p>
        </w:tc>
      </w:tr>
      <w:tr w:rsidR="00693AE5" w:rsidRPr="00A07995" w14:paraId="57FA72AE" w14:textId="77777777" w:rsidTr="00C60A7B">
        <w:trPr>
          <w:trHeight w:val="32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8F043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Arabidopsis thaliana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1F4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tHPL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A6751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AC69871</w:t>
            </w:r>
          </w:p>
        </w:tc>
      </w:tr>
      <w:tr w:rsidR="00693AE5" w:rsidRPr="00A07995" w14:paraId="578BBA81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E5866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1D11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tAO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1F11E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A63266</w:t>
            </w:r>
          </w:p>
        </w:tc>
      </w:tr>
      <w:tr w:rsidR="00693AE5" w:rsidRPr="00A07995" w14:paraId="40947D17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EBFF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Zea may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CC5B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ZmHP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A9B4C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AS47027</w:t>
            </w:r>
          </w:p>
        </w:tc>
      </w:tr>
      <w:tr w:rsidR="00693AE5" w:rsidRPr="00A07995" w14:paraId="5F30C704" w14:textId="77777777" w:rsidTr="00C60A7B">
        <w:trPr>
          <w:trHeight w:val="32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FA3F7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Hordeum vulgare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EE9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vHPL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A9848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C82980</w:t>
            </w:r>
          </w:p>
        </w:tc>
      </w:tr>
      <w:tr w:rsidR="00693AE5" w:rsidRPr="00A07995" w14:paraId="2732D36F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FBB8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B9B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vAOS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606E2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B86384</w:t>
            </w:r>
          </w:p>
        </w:tc>
      </w:tr>
      <w:tr w:rsidR="00693AE5" w:rsidRPr="00A07995" w14:paraId="04D63350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6202A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D91B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HvAOS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19F3A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B86383</w:t>
            </w:r>
          </w:p>
        </w:tc>
      </w:tr>
      <w:tr w:rsidR="00693AE5" w:rsidRPr="00A07995" w14:paraId="3D8B8E8D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B433B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Oryza sativ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F221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OsAO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B9F4F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Y055775</w:t>
            </w:r>
          </w:p>
        </w:tc>
      </w:tr>
      <w:tr w:rsidR="00693AE5" w:rsidRPr="00A07995" w14:paraId="380F98FD" w14:textId="77777777" w:rsidTr="00C60A7B">
        <w:trPr>
          <w:trHeight w:val="34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88839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Musa ascuminata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B3BF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HPL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27356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B39331</w:t>
            </w:r>
          </w:p>
        </w:tc>
      </w:tr>
      <w:tr w:rsidR="00693AE5" w:rsidRPr="00A07995" w14:paraId="618E4EDE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CE738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Parthenium argentat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29DB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aA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5A09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AA55025</w:t>
            </w:r>
          </w:p>
        </w:tc>
      </w:tr>
      <w:tr w:rsidR="00693AE5" w:rsidRPr="00A07995" w14:paraId="54B726CC" w14:textId="77777777" w:rsidTr="00C60A7B">
        <w:trPr>
          <w:trHeight w:val="32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4734A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Marchantia polymorpha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B327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pAOS1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0ADC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BAS32647</w:t>
            </w:r>
          </w:p>
        </w:tc>
      </w:tr>
      <w:tr w:rsidR="00693AE5" w:rsidRPr="00A07995" w14:paraId="6CF57FE4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83DD9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6A3A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pAOS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CF5FA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BAS32648</w:t>
            </w:r>
          </w:p>
        </w:tc>
      </w:tr>
      <w:tr w:rsidR="00693AE5" w:rsidRPr="00A07995" w14:paraId="0DECB477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82DD0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Klebsordimium niten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524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KnA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ABC0B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BAS32649</w:t>
            </w:r>
          </w:p>
        </w:tc>
      </w:tr>
      <w:tr w:rsidR="00693AE5" w:rsidRPr="00A07995" w14:paraId="1AE7859C" w14:textId="77777777" w:rsidTr="00C60A7B">
        <w:trPr>
          <w:trHeight w:val="34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3E1C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Branchiostoma floridae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004E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BfEA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DA3F3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CD88492</w:t>
            </w:r>
          </w:p>
        </w:tc>
      </w:tr>
      <w:tr w:rsidR="00693AE5" w:rsidRPr="00A07995" w14:paraId="1C8EABDA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D6D77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Methylobacterium nodulan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4620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nHP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7EF92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WP_015932840</w:t>
            </w:r>
          </w:p>
        </w:tc>
      </w:tr>
      <w:tr w:rsidR="00693AE5" w:rsidRPr="00A07995" w14:paraId="6BBC2DFC" w14:textId="77777777" w:rsidTr="00C60A7B">
        <w:trPr>
          <w:trHeight w:val="34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38EAE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lastRenderedPageBreak/>
              <w:t>Acropora palmata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83CD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pAO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E1A19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CD42778</w:t>
            </w:r>
          </w:p>
        </w:tc>
      </w:tr>
      <w:tr w:rsidR="00693AE5" w:rsidRPr="00A07995" w14:paraId="2B54B9D8" w14:textId="77777777" w:rsidTr="00C60A7B">
        <w:trPr>
          <w:trHeight w:val="32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D14E2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Adiantum capillus-veneris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F127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diantum_MBC9831437.1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E30D8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.a.</w:t>
            </w:r>
          </w:p>
        </w:tc>
      </w:tr>
      <w:tr w:rsidR="00693AE5" w:rsidRPr="00A07995" w14:paraId="3BDAACBE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A522E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B030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diantum_MBC984445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6F67B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.a.</w:t>
            </w:r>
          </w:p>
        </w:tc>
      </w:tr>
      <w:tr w:rsidR="00693AE5" w:rsidRPr="00A07995" w14:paraId="40BBFFB9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1C99E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8F02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diantum_MBC9846313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B2D0B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.a.</w:t>
            </w:r>
          </w:p>
        </w:tc>
      </w:tr>
      <w:tr w:rsidR="00693AE5" w:rsidRPr="00A07995" w14:paraId="1A5BB053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E3873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37E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diantum_MBC9852615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514CC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.a.</w:t>
            </w:r>
          </w:p>
        </w:tc>
      </w:tr>
      <w:tr w:rsidR="00693AE5" w:rsidRPr="00A07995" w14:paraId="69FDEDED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82E4D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2B1E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diantum_MBC9855469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4145B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.a.</w:t>
            </w:r>
          </w:p>
        </w:tc>
      </w:tr>
      <w:tr w:rsidR="00693AE5" w:rsidRPr="00A07995" w14:paraId="7074F13C" w14:textId="77777777" w:rsidTr="00C60A7B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D9B80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67C0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diantum_MBC984207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FF9F5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.a.</w:t>
            </w:r>
          </w:p>
        </w:tc>
      </w:tr>
      <w:tr w:rsidR="00693AE5" w:rsidRPr="00A07995" w14:paraId="3BB70B76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84B4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DB9D" w14:textId="77777777" w:rsidR="00693AE5" w:rsidRPr="00A07995" w:rsidRDefault="00693AE5" w:rsidP="00C60A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D0ED" w14:textId="77777777" w:rsidR="00693AE5" w:rsidRPr="00A07995" w:rsidRDefault="00693AE5" w:rsidP="00C60A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AE5" w:rsidRPr="00A07995" w14:paraId="63F676E3" w14:textId="77777777" w:rsidTr="00C60A7B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6EE7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A0799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.a.; not applicable.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873C" w14:textId="77777777" w:rsidR="00693AE5" w:rsidRPr="00A07995" w:rsidRDefault="00693AE5" w:rsidP="00C60A7B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D140" w14:textId="77777777" w:rsidR="00693AE5" w:rsidRPr="00A07995" w:rsidRDefault="00693AE5" w:rsidP="00C60A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13BDF39" w14:textId="77777777" w:rsidR="00693AE5" w:rsidRPr="00540EE1" w:rsidRDefault="00693AE5" w:rsidP="00693AE5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0EF51BD" w14:textId="77777777" w:rsidR="00A56EB7" w:rsidRDefault="00A56EB7"/>
    <w:sectPr w:rsidR="00A56EB7" w:rsidSect="0050169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AE5"/>
    <w:rsid w:val="0050169B"/>
    <w:rsid w:val="00693AE5"/>
    <w:rsid w:val="00A5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7F9ED"/>
  <w15:chartTrackingRefBased/>
  <w15:docId w15:val="{D87954CD-DCF3-3B43-80D5-1CD080758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AE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井 健二</dc:creator>
  <cp:keywords/>
  <dc:description/>
  <cp:lastModifiedBy>松井 健二</cp:lastModifiedBy>
  <cp:revision>1</cp:revision>
  <dcterms:created xsi:type="dcterms:W3CDTF">2021-10-01T05:41:00Z</dcterms:created>
  <dcterms:modified xsi:type="dcterms:W3CDTF">2021-10-01T05:41:00Z</dcterms:modified>
</cp:coreProperties>
</file>